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A1F83" w14:textId="77777777" w:rsidR="005D1858" w:rsidRPr="008E76B6" w:rsidRDefault="0036077C" w:rsidP="005D1858">
      <w:pPr>
        <w:rPr>
          <w:kern w:val="0"/>
          <w:sz w:val="24"/>
          <w:szCs w:val="24"/>
          <w:lang w:eastAsia="zh-TW"/>
        </w:rPr>
      </w:pPr>
      <w:r>
        <w:rPr>
          <w:kern w:val="0"/>
          <w:sz w:val="24"/>
          <w:szCs w:val="24"/>
        </w:rPr>
        <w:t xml:space="preserve">Supplementary </w:t>
      </w:r>
      <w:r w:rsidR="003812B3">
        <w:rPr>
          <w:kern w:val="0"/>
          <w:sz w:val="24"/>
          <w:szCs w:val="24"/>
        </w:rPr>
        <w:t>Table S4</w:t>
      </w:r>
      <w:r w:rsidR="005D1858">
        <w:rPr>
          <w:kern w:val="0"/>
          <w:sz w:val="24"/>
          <w:szCs w:val="24"/>
        </w:rPr>
        <w:t>.</w:t>
      </w:r>
      <w:r w:rsidR="00880FCE">
        <w:rPr>
          <w:kern w:val="0"/>
          <w:sz w:val="24"/>
          <w:szCs w:val="24"/>
        </w:rPr>
        <w:t xml:space="preserve"> Genome a</w:t>
      </w:r>
      <w:r w:rsidR="005D1858" w:rsidRPr="008E76B6">
        <w:rPr>
          <w:kern w:val="0"/>
          <w:sz w:val="24"/>
          <w:szCs w:val="24"/>
        </w:rPr>
        <w:t xml:space="preserve">ssembly characteristics of </w:t>
      </w:r>
      <w:r w:rsidR="005D1858" w:rsidRPr="008E76B6">
        <w:rPr>
          <w:i/>
          <w:kern w:val="0"/>
          <w:sz w:val="24"/>
          <w:szCs w:val="24"/>
        </w:rPr>
        <w:t xml:space="preserve">E. acroporae </w:t>
      </w:r>
      <w:r w:rsidR="00662EFE">
        <w:rPr>
          <w:kern w:val="0"/>
          <w:sz w:val="24"/>
          <w:szCs w:val="24"/>
        </w:rPr>
        <w:t>strains</w:t>
      </w:r>
      <w:r w:rsidR="00253480">
        <w:rPr>
          <w:kern w:val="0"/>
          <w:sz w:val="24"/>
          <w:szCs w:val="24"/>
        </w:rPr>
        <w:t xml:space="preserve"> (this study).</w:t>
      </w:r>
    </w:p>
    <w:tbl>
      <w:tblPr>
        <w:tblStyle w:val="TableGrid"/>
        <w:tblpPr w:leftFromText="180" w:rightFromText="180" w:vertAnchor="text" w:tblpY="35"/>
        <w:tblW w:w="9540" w:type="dxa"/>
        <w:tblLook w:val="04A0" w:firstRow="1" w:lastRow="0" w:firstColumn="1" w:lastColumn="0" w:noHBand="0" w:noVBand="1"/>
      </w:tblPr>
      <w:tblGrid>
        <w:gridCol w:w="2385"/>
        <w:gridCol w:w="2385"/>
        <w:gridCol w:w="2385"/>
        <w:gridCol w:w="2385"/>
      </w:tblGrid>
      <w:tr w:rsidR="009F4419" w14:paraId="7E2092B2" w14:textId="77777777" w:rsidTr="00D916D6">
        <w:trPr>
          <w:trHeight w:val="488"/>
        </w:trPr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7E804" w14:textId="6970FC11" w:rsidR="009F4419" w:rsidRPr="008E76B6" w:rsidRDefault="009F4419" w:rsidP="00F4033B">
            <w:pPr>
              <w:adjustRightInd w:val="0"/>
              <w:snapToGrid w:val="0"/>
              <w:spacing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Genome Characteristic</w:t>
            </w:r>
            <w:bookmarkStart w:id="0" w:name="_GoBack"/>
            <w:bookmarkEnd w:id="0"/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CAC01" w14:textId="77777777" w:rsidR="009F4419" w:rsidRPr="008E76B6" w:rsidRDefault="009F4419" w:rsidP="00F4033B">
            <w:pPr>
              <w:adjustRightInd w:val="0"/>
              <w:snapToGrid w:val="0"/>
              <w:spacing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>E. ac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</w:t>
            </w: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oporae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Acr-14</w:t>
            </w:r>
            <w:r w:rsidRPr="008E76B6">
              <w:rPr>
                <w:b/>
                <w:bCs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F984E" w14:textId="77777777" w:rsidR="009F4419" w:rsidRPr="008E76B6" w:rsidRDefault="009F4419" w:rsidP="00F4033B">
            <w:pPr>
              <w:adjustRightInd w:val="0"/>
              <w:snapToGrid w:val="0"/>
              <w:spacing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E. acroporae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Acr-5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29810" w14:textId="77777777" w:rsidR="009F4419" w:rsidRPr="008E76B6" w:rsidRDefault="009F4419" w:rsidP="00F4033B">
            <w:pPr>
              <w:adjustRightInd w:val="0"/>
              <w:snapToGrid w:val="0"/>
              <w:spacing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>E. acroporae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 Acr-1</w:t>
            </w:r>
          </w:p>
        </w:tc>
      </w:tr>
      <w:tr w:rsidR="009F4419" w14:paraId="4F4C080A" w14:textId="77777777" w:rsidTr="00D916D6">
        <w:trPr>
          <w:trHeight w:val="488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8C4A7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Size (Mbp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D1C99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48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F02EE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34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04D22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24</w:t>
            </w:r>
          </w:p>
        </w:tc>
      </w:tr>
      <w:tr w:rsidR="009F4419" w14:paraId="35782C38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36AF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GC conten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340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16%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B99F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3%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EDD6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2%</w:t>
            </w:r>
          </w:p>
        </w:tc>
      </w:tr>
      <w:tr w:rsidR="009F4419" w14:paraId="0E6BE075" w14:textId="77777777" w:rsidTr="00D916D6">
        <w:trPr>
          <w:trHeight w:val="489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3563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5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F706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7,658(bp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75C6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2,448(bp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098B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6,565(bp)</w:t>
            </w:r>
          </w:p>
        </w:tc>
      </w:tr>
      <w:tr w:rsidR="009F4419" w14:paraId="73C98732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9C81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rRN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DCF4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(</w:t>
            </w:r>
            <w:r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4</w:t>
            </w:r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92F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(</w:t>
            </w:r>
            <w:r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6</w:t>
            </w:r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90EB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(</w:t>
            </w:r>
            <w:r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5</w:t>
            </w:r>
            <w:r w:rsidRPr="008E76B6">
              <w:rPr>
                <w:kern w:val="0"/>
                <w:sz w:val="20"/>
                <w:szCs w:val="20"/>
              </w:rPr>
              <w:t>)</w:t>
            </w:r>
          </w:p>
        </w:tc>
      </w:tr>
      <w:tr w:rsidR="009F4419" w14:paraId="2DF71C94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84E0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tRN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34A7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DC1B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F82A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77</w:t>
            </w:r>
          </w:p>
        </w:tc>
      </w:tr>
      <w:tr w:rsidR="009F4419" w14:paraId="0D04DDA6" w14:textId="77777777" w:rsidTr="00D916D6">
        <w:trPr>
          <w:trHeight w:val="489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31E1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75F5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FD29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9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00D5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44</w:t>
            </w:r>
          </w:p>
        </w:tc>
      </w:tr>
      <w:tr w:rsidR="009F4419" w14:paraId="6885B4B7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DCEF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CD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7612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61B0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6BEA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059</w:t>
            </w:r>
          </w:p>
        </w:tc>
      </w:tr>
      <w:tr w:rsidR="009F4419" w14:paraId="5991E52C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BFF9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RISPR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9817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5BBC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09AB" w14:textId="77777777" w:rsidR="009F4419" w:rsidRPr="008E76B6" w:rsidRDefault="009F4419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</w:tr>
      <w:tr w:rsidR="00D916D6" w14:paraId="55148866" w14:textId="77777777" w:rsidTr="00D916D6">
        <w:trPr>
          <w:trHeight w:val="488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1B328" w14:textId="77777777" w:rsidR="00D916D6" w:rsidRPr="008E76B6" w:rsidRDefault="00D916D6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density (genes/ Mb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2EE22" w14:textId="77777777" w:rsidR="00D916D6" w:rsidRPr="008E76B6" w:rsidRDefault="00D916D6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657B4" w14:textId="77777777" w:rsidR="00D916D6" w:rsidRPr="008E76B6" w:rsidRDefault="00D916D6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F8DEE" w14:textId="77777777" w:rsidR="00D916D6" w:rsidRPr="008E76B6" w:rsidRDefault="00D916D6" w:rsidP="00F4033B">
            <w:pPr>
              <w:adjustRightInd w:val="0"/>
              <w:snapToGrid w:val="0"/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9</w:t>
            </w:r>
          </w:p>
        </w:tc>
      </w:tr>
    </w:tbl>
    <w:p w14:paraId="0FC19FF4" w14:textId="77777777" w:rsidR="002571CF" w:rsidRPr="005A2755" w:rsidRDefault="00245E63" w:rsidP="005D1858">
      <w:pPr>
        <w:rPr>
          <w:kern w:val="0"/>
          <w:lang w:eastAsia="zh-TW"/>
        </w:rPr>
      </w:pPr>
    </w:p>
    <w:sectPr w:rsidR="002571CF" w:rsidRPr="005A2755" w:rsidSect="00F40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jEzMzMwtTC0NDZX0lEKTi0uzszPAykwNKgFAHl8yWItAAAA"/>
  </w:docVars>
  <w:rsids>
    <w:rsidRoot w:val="005D1858"/>
    <w:rsid w:val="00001D46"/>
    <w:rsid w:val="001F5B0E"/>
    <w:rsid w:val="00245E63"/>
    <w:rsid w:val="00253480"/>
    <w:rsid w:val="0036077C"/>
    <w:rsid w:val="003812B3"/>
    <w:rsid w:val="004515CA"/>
    <w:rsid w:val="0049596F"/>
    <w:rsid w:val="004C4263"/>
    <w:rsid w:val="005A2755"/>
    <w:rsid w:val="005D1858"/>
    <w:rsid w:val="00662EFE"/>
    <w:rsid w:val="007C6B9D"/>
    <w:rsid w:val="0088059A"/>
    <w:rsid w:val="00880FCE"/>
    <w:rsid w:val="009F4419"/>
    <w:rsid w:val="00A23B76"/>
    <w:rsid w:val="00B64672"/>
    <w:rsid w:val="00C32C85"/>
    <w:rsid w:val="00CF7360"/>
    <w:rsid w:val="00D916D6"/>
    <w:rsid w:val="00E15BB7"/>
    <w:rsid w:val="00EE18E0"/>
    <w:rsid w:val="00F4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9015"/>
  <w15:chartTrackingRefBased/>
  <w15:docId w15:val="{485ABAE1-CE3F-4415-8238-401D75A2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858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B7"/>
    <w:rPr>
      <w:rFonts w:ascii="Segoe UI" w:eastAsiaTheme="minorEastAsia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A23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3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3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360"/>
    <w:rPr>
      <w:rFonts w:eastAsiaTheme="minorEastAsia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3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360"/>
    <w:rPr>
      <w:rFonts w:eastAsiaTheme="minorEastAsia"/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CF7360"/>
    <w:pPr>
      <w:spacing w:after="0" w:line="240" w:lineRule="auto"/>
    </w:pPr>
    <w:rPr>
      <w:rFonts w:eastAsiaTheme="minorEastAsia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ED26A-D56F-47E4-A147-FEAA5DF47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5:00Z</dcterms:created>
  <dcterms:modified xsi:type="dcterms:W3CDTF">2019-11-23T04:05:00Z</dcterms:modified>
</cp:coreProperties>
</file>